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ゴシック"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eastAsia="ＭＳ ゴシック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ＭＳ ゴシック" w:cs="Times New Roman" w:ascii="Times New Roman" w:hAnsi="Times New Roman"/>
          <w:b/>
          <w:kern w:val="0"/>
          <w:sz w:val="24"/>
          <w:szCs w:val="24"/>
        </w:rPr>
        <w:t>1. Details of individual subjects in Cohort 1 (Japanese cohort).</w:t>
      </w:r>
    </w:p>
    <w:p>
      <w:pPr>
        <w:pStyle w:val="Normal"/>
        <w:rPr>
          <w:rFonts w:ascii="Times New Roman" w:hAnsi="Times New Roman" w:eastAsia="ＭＳ ゴシック" w:cs="Times New Roman"/>
          <w:b/>
          <w:b/>
          <w:kern w:val="0"/>
          <w:sz w:val="24"/>
          <w:szCs w:val="24"/>
        </w:rPr>
      </w:pPr>
      <w:r>
        <w:rPr>
          <w:rFonts w:eastAsia="ＭＳ ゴシック" w:cs="Times New Roman" w:ascii="Times New Roman" w:hAnsi="Times New Roman"/>
          <w:b/>
          <w:kern w:val="0"/>
          <w:sz w:val="24"/>
          <w:szCs w:val="24"/>
        </w:rPr>
      </w:r>
    </w:p>
    <w:tbl>
      <w:tblPr>
        <w:tblW w:w="8135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8"/>
        <w:gridCol w:w="373"/>
        <w:gridCol w:w="537"/>
        <w:gridCol w:w="765"/>
        <w:gridCol w:w="753"/>
        <w:gridCol w:w="859"/>
        <w:gridCol w:w="859"/>
        <w:gridCol w:w="630"/>
        <w:gridCol w:w="1044"/>
        <w:gridCol w:w="953"/>
        <w:gridCol w:w="974"/>
      </w:tblGrid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DR</w:t>
            </w:r>
          </w:p>
        </w:tc>
        <w:tc>
          <w:tcPr>
            <w:tcW w:w="37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ge</w:t>
            </w:r>
          </w:p>
        </w:tc>
        <w:tc>
          <w:tcPr>
            <w:tcW w:w="53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Gender</w:t>
            </w:r>
          </w:p>
        </w:tc>
        <w:tc>
          <w:tcPr>
            <w:tcW w:w="76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MMSE score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HDS-R score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0 (pg/mL)</w:t>
            </w:r>
          </w:p>
        </w:tc>
        <w:tc>
          <w:tcPr>
            <w:tcW w:w="85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 (pg/mL)</w:t>
            </w:r>
          </w:p>
        </w:tc>
        <w:tc>
          <w:tcPr>
            <w:tcW w:w="6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/40</w:t>
            </w:r>
          </w:p>
        </w:tc>
        <w:tc>
          <w:tcPr>
            <w:tcW w:w="104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p</w:t>
            </w:r>
            <w:r>
              <w:rPr>
                <w:rFonts w:eastAsia="ＭＳ Ｐゴシック" w:cs="ＭＳ Ｐゴシック" w:ascii="ＭＳ Ｐゴシック" w:hAnsi="ＭＳ Ｐゴシック"/>
                <w:b/>
                <w:kern w:val="0"/>
                <w:sz w:val="11"/>
                <w:szCs w:val="11"/>
              </w:rPr>
              <w:t>‐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Tau181 (pg/mL)</w:t>
            </w:r>
          </w:p>
        </w:tc>
        <w:tc>
          <w:tcPr>
            <w:tcW w:w="95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p3-Alc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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(pg/mL)</w:t>
            </w:r>
          </w:p>
        </w:tc>
        <w:tc>
          <w:tcPr>
            <w:tcW w:w="97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linical diagnosis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</w:t>
            </w:r>
          </w:p>
        </w:tc>
        <w:tc>
          <w:tcPr>
            <w:tcW w:w="5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261 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37.9 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524 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6.2 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105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56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61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89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0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37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546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80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83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8.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21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944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0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9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31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344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13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73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6.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44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22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43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72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05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816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28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7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9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5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966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13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85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.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28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98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39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84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.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12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505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71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69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1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45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017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30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6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2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97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7638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77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66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2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39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75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5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755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.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11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27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8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52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2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17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94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00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100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6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429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586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26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64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1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30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09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85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53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1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98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7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745 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4.0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830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9.6 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874 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056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20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0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3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22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41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54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6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0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73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06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24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3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6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95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27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16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192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2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56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208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8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2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8.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68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752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98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0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7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40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87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93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1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5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71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11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34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9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0.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62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61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85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1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8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14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634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16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8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4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91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20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84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54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32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330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61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4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6.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47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445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81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1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1.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33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016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22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5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5.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85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35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6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25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33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366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66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39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5.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559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807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62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673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7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50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44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3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1072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6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54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357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12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112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2.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01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541 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67.0 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1028 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0.7 </w:t>
            </w:r>
          </w:p>
        </w:tc>
        <w:tc>
          <w:tcPr>
            <w:tcW w:w="9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037 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8</w:t>
            </w:r>
          </w:p>
        </w:tc>
        <w:tc>
          <w:tcPr>
            <w:tcW w:w="5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838 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68.3 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16 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8.6 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666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000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64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832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6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40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304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98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49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77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320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79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60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1.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51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46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49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1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7.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889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12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98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96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9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06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28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91.1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35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8.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17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171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73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9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0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523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908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2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3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7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68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578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68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8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5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53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3073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71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37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9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29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147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6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23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7.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07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061 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94.0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575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3.2 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798 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22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75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953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5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80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60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28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3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8.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70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108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8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3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6.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98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1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14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6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62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7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88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7842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06.1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8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0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51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585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16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91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83.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09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847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95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68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8.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04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715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42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13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7.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78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1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672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28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93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5.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03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15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80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17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66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70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169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31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234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16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81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171 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71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44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3.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0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4100 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71.9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0.0335 </w:t>
            </w:r>
          </w:p>
        </w:tc>
        <w:tc>
          <w:tcPr>
            <w:tcW w:w="104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4.8 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549 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 Details of individual subjects in Cohort 2 (US cohort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338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8"/>
        <w:gridCol w:w="373"/>
        <w:gridCol w:w="537"/>
        <w:gridCol w:w="765"/>
        <w:gridCol w:w="859"/>
        <w:gridCol w:w="859"/>
        <w:gridCol w:w="630"/>
        <w:gridCol w:w="953"/>
        <w:gridCol w:w="974"/>
      </w:tblGrid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DR</w:t>
            </w:r>
          </w:p>
        </w:tc>
        <w:tc>
          <w:tcPr>
            <w:tcW w:w="37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ge</w:t>
            </w:r>
          </w:p>
        </w:tc>
        <w:tc>
          <w:tcPr>
            <w:tcW w:w="53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Gender</w:t>
            </w:r>
          </w:p>
        </w:tc>
        <w:tc>
          <w:tcPr>
            <w:tcW w:w="765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MMSE score</w:t>
            </w:r>
          </w:p>
        </w:tc>
        <w:tc>
          <w:tcPr>
            <w:tcW w:w="85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0 (pg/mL)</w:t>
            </w:r>
          </w:p>
        </w:tc>
        <w:tc>
          <w:tcPr>
            <w:tcW w:w="85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 (pg/mL)</w:t>
            </w:r>
          </w:p>
        </w:tc>
        <w:tc>
          <w:tcPr>
            <w:tcW w:w="6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/40</w:t>
            </w:r>
          </w:p>
        </w:tc>
        <w:tc>
          <w:tcPr>
            <w:tcW w:w="95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p3-Alc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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(pg/mL)</w:t>
            </w:r>
          </w:p>
        </w:tc>
        <w:tc>
          <w:tcPr>
            <w:tcW w:w="97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linical diagnosis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839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965.3 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573 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755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69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93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55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400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7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044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36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537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50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81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1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987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5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22.1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9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33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204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755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2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747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39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92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3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67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394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517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7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928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1215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66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94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112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672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0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83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3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31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11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59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1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81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13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67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67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37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1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024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01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66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73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528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40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70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64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29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71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60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88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568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26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03.1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21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839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5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766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94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98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4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79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08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26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64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96.8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376 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967 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non 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9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1.2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56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246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53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02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6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379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8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94.0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1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74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8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93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9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153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8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2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17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44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1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68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91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190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7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19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96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443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4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49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53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519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2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46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17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956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28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59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109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41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89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24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0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170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1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25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4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431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3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18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3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2357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78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48.1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168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39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5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09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29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1636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60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35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16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18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ascii="Calibri" w:hAnsi="Calibri" w:cs="ＭＳ Ｐゴシック" w:eastAsia="ＭＳ Ｐゴシック"/>
                <w:kern w:val="0"/>
                <w:sz w:val="11"/>
                <w:szCs w:val="11"/>
              </w:rPr>
              <w:t>　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20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50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4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65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15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59.4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5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20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20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458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880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231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63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41.5 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51 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9500 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5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3248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69.1 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03 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347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97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412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2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01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164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66.7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15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9822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4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46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3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476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223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27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6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8659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69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24.5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143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0200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40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45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5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427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213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305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252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11204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9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39.3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961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065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9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 xml:space="preserve">209.9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717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5531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3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06.6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36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7133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9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265.8 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324 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7008 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38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78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386.0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0.0496 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 xml:space="preserve">6428 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A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. Details of individual subjects in Cohort 3 (Japanese coho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540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0"/>
        <w:gridCol w:w="373"/>
        <w:gridCol w:w="833"/>
        <w:gridCol w:w="859"/>
        <w:gridCol w:w="859"/>
        <w:gridCol w:w="630"/>
        <w:gridCol w:w="921"/>
        <w:gridCol w:w="953"/>
        <w:gridCol w:w="1702"/>
      </w:tblGrid>
      <w:tr>
        <w:trPr>
          <w:trHeight w:val="23" w:hRule="atLeast"/>
        </w:trPr>
        <w:tc>
          <w:tcPr>
            <w:tcW w:w="41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DR</w:t>
            </w:r>
          </w:p>
        </w:tc>
        <w:tc>
          <w:tcPr>
            <w:tcW w:w="37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ge</w:t>
            </w:r>
          </w:p>
        </w:tc>
        <w:tc>
          <w:tcPr>
            <w:tcW w:w="83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MMSE 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(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score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)</w:t>
            </w:r>
          </w:p>
        </w:tc>
        <w:tc>
          <w:tcPr>
            <w:tcW w:w="85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0 (pg/mL)</w:t>
            </w:r>
          </w:p>
        </w:tc>
        <w:tc>
          <w:tcPr>
            <w:tcW w:w="85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 (pg/mL)</w:t>
            </w:r>
          </w:p>
        </w:tc>
        <w:tc>
          <w:tcPr>
            <w:tcW w:w="6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/40</w:t>
            </w:r>
          </w:p>
        </w:tc>
        <w:tc>
          <w:tcPr>
            <w:tcW w:w="92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Tau181 (pg/mL)</w:t>
            </w:r>
          </w:p>
        </w:tc>
        <w:tc>
          <w:tcPr>
            <w:tcW w:w="95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p3-Alc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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(pg/mL)</w:t>
            </w:r>
          </w:p>
        </w:tc>
        <w:tc>
          <w:tcPr>
            <w:tcW w:w="17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linical diagnosis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72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1.6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84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7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39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neuralgic amyotroph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2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5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5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lumbar hernia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0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5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22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1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cavenous sinus syn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6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9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5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12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epileps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65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10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28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6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80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7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0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4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neuropath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9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8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8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5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3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66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0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0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phthalmoplegia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9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0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58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7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63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7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1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3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subacute combined degeneration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84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0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2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85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5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3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9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neuropath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3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8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6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9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Churg-Strauss Syn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47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79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62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2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70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14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8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7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cerebellar ataxia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4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57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63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3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otor neuron disease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8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2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5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7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neuropath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1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5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3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27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spstic paraplegia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25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77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44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9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CIDP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0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36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24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0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parkinsonism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6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1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9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phrenic nerve palsy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8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51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47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0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tremor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56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8.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58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92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parkinsonism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25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72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0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3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4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2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9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7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3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5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0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29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5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8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27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7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2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7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4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7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9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1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3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6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6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3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8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2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9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8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30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9.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39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188</w:t>
            </w:r>
          </w:p>
        </w:tc>
        <w:tc>
          <w:tcPr>
            <w:tcW w:w="17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MCI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046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58.9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85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3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020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2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2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2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7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14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5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14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under exam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7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7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4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0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87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3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5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6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19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3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6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2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6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8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2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9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6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5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7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7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24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4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3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3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4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7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6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64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6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3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8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6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24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4.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75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9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16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32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1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2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51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7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3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2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8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97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5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9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4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1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20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2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8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11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8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8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2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77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5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4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0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1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under exam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8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9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9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9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2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62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0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6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4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3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8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6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5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0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7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~3</w:t>
            </w:r>
          </w:p>
        </w:tc>
        <w:tc>
          <w:tcPr>
            <w:tcW w:w="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4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8.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07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52</w:t>
            </w:r>
          </w:p>
        </w:tc>
        <w:tc>
          <w:tcPr>
            <w:tcW w:w="17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A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707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1.9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66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9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07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6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8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1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1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9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78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5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0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7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5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2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1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1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8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8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7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8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28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1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7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0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2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20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0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5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7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3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8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0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69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71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1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6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1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3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6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6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0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8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9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3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5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7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0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6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5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4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0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2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2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3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4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20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7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5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0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0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9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5.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9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6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6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4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2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1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17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6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4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6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73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5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7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2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7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9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30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8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8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3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6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8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83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46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26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8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9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4.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8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3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40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2.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1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34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3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6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20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5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6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6.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0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7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0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2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4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1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0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0.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99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98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2.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17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6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6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87.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3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7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47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0.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6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298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17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2.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4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9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46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88.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4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9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  <w:tr>
        <w:trPr>
          <w:trHeight w:val="23" w:hRule="atLeast"/>
        </w:trPr>
        <w:tc>
          <w:tcPr>
            <w:tcW w:w="4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OND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08</w:t>
            </w:r>
          </w:p>
        </w:tc>
        <w:tc>
          <w:tcPr>
            <w:tcW w:w="8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6.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32</w:t>
            </w:r>
          </w:p>
        </w:tc>
        <w:tc>
          <w:tcPr>
            <w:tcW w:w="92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604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FTLD</w:t>
            </w:r>
          </w:p>
        </w:tc>
      </w:tr>
    </w:tbl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 xml:space="preserve">. Details of individual subjects in Cohort </w:t>
      </w:r>
      <w:r>
        <w:rPr>
          <w:b/>
        </w:rPr>
        <w:t>4 (</w:t>
      </w:r>
      <w:r>
        <w:rPr>
          <w:b/>
        </w:rPr>
        <w:t>Australian</w:t>
      </w:r>
      <w:r>
        <w:rPr>
          <w:b/>
        </w:rPr>
        <w:t xml:space="preserve"> cohort)</w:t>
      </w:r>
      <w:r>
        <w:rPr>
          <w:b/>
        </w:rPr>
        <w:t>.</w:t>
      </w:r>
    </w:p>
    <w:p>
      <w:pPr>
        <w:pStyle w:val="Normal"/>
        <w:rPr>
          <w:b/>
          <w:b/>
          <w:sz w:val="18"/>
          <w:szCs w:val="20"/>
        </w:rPr>
      </w:pPr>
      <w:r>
        <w:rPr>
          <w:b/>
          <w:sz w:val="18"/>
          <w:szCs w:val="20"/>
        </w:rPr>
      </w:r>
    </w:p>
    <w:tbl>
      <w:tblPr>
        <w:tblW w:w="7692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2"/>
        <w:gridCol w:w="636"/>
        <w:gridCol w:w="561"/>
        <w:gridCol w:w="856"/>
        <w:gridCol w:w="936"/>
        <w:gridCol w:w="936"/>
        <w:gridCol w:w="712"/>
        <w:gridCol w:w="1212"/>
        <w:gridCol w:w="1371"/>
      </w:tblGrid>
      <w:tr>
        <w:trPr>
          <w:trHeight w:val="23" w:hRule="atLeast"/>
        </w:trPr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b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po 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b/>
                <w:b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MMSE scor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0 (pg/mL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 (pg/mL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A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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42/40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CSF p3-Alc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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(pg/mL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>Plasma p3-Alc</w:t>
            </w:r>
            <w:r>
              <w:rPr>
                <w:rFonts w:eastAsia="ＭＳ Ｐゴシック" w:cs="ＭＳ Ｐゴシック" w:ascii="Symbol" w:hAnsi="Symbol"/>
                <w:b/>
                <w:kern w:val="0"/>
                <w:sz w:val="11"/>
                <w:szCs w:val="11"/>
              </w:rPr>
              <w:t></w:t>
            </w:r>
            <w:r>
              <w:rPr>
                <w:rFonts w:eastAsia="ＭＳ Ｐゴシック" w:cs="ＭＳ Ｐゴシック" w:ascii="Calibri" w:hAnsi="Calibri"/>
                <w:b/>
                <w:kern w:val="0"/>
                <w:sz w:val="11"/>
                <w:szCs w:val="11"/>
              </w:rPr>
              <w:t xml:space="preserve"> (pg/mL)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61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/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1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8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56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98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70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13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4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5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76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9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84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9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0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7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4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1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6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4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8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2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59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6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10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4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3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5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76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5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7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4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7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8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1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27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5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7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77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1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1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9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14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0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1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2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5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1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0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5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7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4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9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0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1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65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5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3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3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0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8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5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0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04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9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62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5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27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08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82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1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96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9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8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25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7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29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4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42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3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6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429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0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3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7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77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4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66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3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7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65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7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29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7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65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3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79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20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6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5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3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9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89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1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3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28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6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3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96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8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19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8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28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7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7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4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1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14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5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60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25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4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98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3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339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904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62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95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7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081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7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5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3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6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5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206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4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626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2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83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87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7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4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16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0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76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40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4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46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4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1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5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566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9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4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6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179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4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85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84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9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70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F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33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57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0.08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color w:val="000000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11"/>
                <w:szCs w:val="11"/>
              </w:rPr>
              <w:t>316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alibri" w:hAnsi="Calibri" w:eastAsia="ＭＳ Ｐゴシック" w:cs="ＭＳ Ｐゴシック"/>
                <w:kern w:val="0"/>
                <w:sz w:val="11"/>
                <w:szCs w:val="11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11"/>
                <w:szCs w:val="11"/>
              </w:rPr>
              <w:t>146</w:t>
            </w:r>
          </w:p>
        </w:tc>
      </w:tr>
    </w:tbl>
    <w:p>
      <w:pPr>
        <w:pStyle w:val="Normal"/>
        <w:jc w:val="center"/>
        <w:rPr>
          <w:sz w:val="18"/>
          <w:szCs w:val="20"/>
        </w:rPr>
      </w:pPr>
      <w:r>
        <w:rPr>
          <w:sz w:val="18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Calibri" w:hAnsi="Calibri" w:eastAsia="ＭＳ Ｐゴシック" w:cs="ＭＳ Ｐゴシック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ＭＳ Ｐゴシック" w:cs="ＭＳ Ｐゴシック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Xl119">
    <w:name w:val="xl119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280" w:after="280"/>
      <w:jc w:val="center"/>
    </w:pPr>
    <w:rPr>
      <w:rFonts w:ascii="Calibri" w:hAnsi="Calibri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7:40:00Z</dcterms:created>
  <dc:creator>Hata</dc:creator>
  <dc:description/>
  <dc:language>en-US</dc:language>
  <cp:lastModifiedBy>Suzuki Toshiharu</cp:lastModifiedBy>
  <dcterms:modified xsi:type="dcterms:W3CDTF">2012-04-02T07:40:00Z</dcterms:modified>
  <cp:revision>2</cp:revision>
  <dc:subject/>
  <dc:title/>
</cp:coreProperties>
</file>